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Indicated. (Backgroun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Provided (Methods/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rovided (paragraphs 1-3).</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Provided (paragraphs 4 &amp;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rovided (Study design sec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All provided (Sections: Study design, Study area, Study popula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highlight w:val="yellow"/>
              </w:rPr>
              <w:t>Provided (Sections: Study design, Study area, Study popula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rovided (Section: Statistical analysis).</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i/>
                <w:sz w:val="20"/>
              </w:rPr>
              <w:t xml:space="preserve"> </w:t>
            </w:r>
            <w:r>
              <w:rPr>
                <w:sz w:val="20"/>
              </w:rPr>
              <w:t xml:space="preserve">For each variable of interest, give sources of data and details of methods of assessment (measurement). Describe comparability of assessment methods if there is more </w:t>
            </w:r>
            <w:r>
              <w:rPr>
                <w:sz w:val="20"/>
                <w:highlight w:val="yellow"/>
              </w:rPr>
              <w:t>than one group</w:t>
            </w:r>
          </w:p>
          <w:p>
            <w:pPr>
              <w:pStyle w:val="Normal"/>
              <w:autoSpaceDE w:val="false"/>
              <w:spacing w:lineRule="auto" w:line="360"/>
              <w:rPr>
                <w:b/>
                <w:b/>
                <w:bCs/>
                <w:szCs w:val="24"/>
              </w:rPr>
            </w:pPr>
            <w:r>
              <w:rPr>
                <w:sz w:val="20"/>
                <w:highlight w:val="yellow"/>
              </w:rPr>
              <w:t>Provided (Sections: Parasitology, Haemoglobin measuremen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highlight w:val="yellow"/>
              </w:rPr>
              <w:t xml:space="preserve"> </w:t>
            </w:r>
            <w:r>
              <w:rPr>
                <w:sz w:val="20"/>
                <w:highlight w:val="yellow"/>
              </w:rPr>
              <w:t>Provided (Section: Questionnaire survey)</w:t>
            </w:r>
            <w:r>
              <w:rPr>
                <w:sz w:val="20"/>
              </w:rPr>
              <w:t xml:space="preserve"> </w:t>
            </w:r>
            <w:r>
              <w:rPr>
                <w:sz w:val="20"/>
                <w:highlight w:val="yellow"/>
              </w:rPr>
              <w:t>Observations made by an assistance to confirm the responses of interviewees on some items of the questionnair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rovided (Section: Study popula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NA. All the variables are qualitative (categorical).</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All provided where applicable (Section: Statistical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Consider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Consider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highlight w:val="yellow"/>
              </w:rPr>
              <w:t>Considered and provided (Fig 2).</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Considered (Section Resul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NA (No missing data).</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Considered.</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Consider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NA</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Consider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Conside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Consider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Badr</cp:lastModifiedBy>
  <cp:lastPrinted>2007-09-19T10:02:00Z</cp:lastPrinted>
  <dcterms:modified xsi:type="dcterms:W3CDTF">2013-06-26T14:1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